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89025" w14:textId="77777777" w:rsidR="00637371" w:rsidRDefault="00637371" w:rsidP="00637371">
      <w:pPr>
        <w:jc w:val="center"/>
        <w:rPr>
          <w:sz w:val="32"/>
          <w:szCs w:val="32"/>
        </w:rPr>
      </w:pPr>
      <w:bookmarkStart w:id="0" w:name="_Hlk168232412"/>
      <w:bookmarkEnd w:id="0"/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471E9BF4" w14:textId="77777777" w:rsidR="00637371" w:rsidRDefault="00637371" w:rsidP="00637371">
      <w:pPr>
        <w:jc w:val="center"/>
        <w:rPr>
          <w:sz w:val="32"/>
          <w:szCs w:val="32"/>
        </w:rPr>
      </w:pPr>
    </w:p>
    <w:p w14:paraId="7C51C889" w14:textId="77777777" w:rsidR="00637371" w:rsidRPr="005C393C" w:rsidRDefault="00637371" w:rsidP="00637371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68873B5C" w14:textId="77777777" w:rsidR="00637371" w:rsidRPr="00037C8A" w:rsidRDefault="00637371" w:rsidP="00637371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26FD218C" w14:textId="77777777" w:rsidR="00637371" w:rsidRPr="005C393C" w:rsidRDefault="00637371" w:rsidP="00637371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57FCCBA1" w14:textId="77777777" w:rsidR="00637371" w:rsidRPr="005C393C" w:rsidRDefault="00637371" w:rsidP="00637371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2 Pharmacy Department, King Fahd Specialist Hospital, </w:t>
      </w:r>
      <w:proofErr w:type="spellStart"/>
      <w:r w:rsidRPr="005C393C">
        <w:rPr>
          <w:rFonts w:eastAsia="SimSun" w:cstheme="minorHAnsi"/>
          <w:bCs/>
          <w:szCs w:val="20"/>
          <w:lang w:eastAsia="zh-CN"/>
          <w14:ligatures w14:val="none"/>
        </w:rPr>
        <w:t>Burydah</w:t>
      </w:r>
      <w:proofErr w:type="spellEnd"/>
      <w:r w:rsidRPr="005C393C">
        <w:rPr>
          <w:rFonts w:eastAsia="SimSun" w:cstheme="minorHAnsi"/>
          <w:bCs/>
          <w:szCs w:val="20"/>
          <w:lang w:eastAsia="zh-CN"/>
          <w14:ligatures w14:val="none"/>
        </w:rPr>
        <w:t>, Al Qassim, Saudi Arabia</w:t>
      </w:r>
    </w:p>
    <w:p w14:paraId="181CBC2D" w14:textId="77777777" w:rsidR="00637371" w:rsidRPr="005C393C" w:rsidRDefault="00637371" w:rsidP="00637371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proofErr w:type="spellStart"/>
      <w:r>
        <w:rPr>
          <w:rFonts w:eastAsia="SimSun" w:cstheme="minorHAnsi"/>
          <w:bCs/>
          <w:szCs w:val="20"/>
          <w:lang w:eastAsia="zh-CN"/>
          <w14:ligatures w14:val="none"/>
        </w:rPr>
        <w:t>Geronto</w:t>
      </w:r>
      <w:proofErr w:type="spellEnd"/>
      <w:r>
        <w:rPr>
          <w:rFonts w:eastAsia="SimSun" w:cstheme="minorHAnsi"/>
          <w:bCs/>
          <w:szCs w:val="20"/>
          <w:lang w:eastAsia="zh-CN"/>
          <w14:ligatures w14:val="none"/>
        </w:rPr>
        <w:t>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216BD846" w14:textId="77777777" w:rsidR="00637371" w:rsidRPr="005C393C" w:rsidRDefault="00637371" w:rsidP="00637371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4154CBAC" w14:textId="77777777" w:rsidR="00637371" w:rsidRPr="005C393C" w:rsidRDefault="00637371" w:rsidP="00637371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6D1661F2" w14:textId="77777777" w:rsidR="00637371" w:rsidRDefault="00637371" w:rsidP="00637371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5" w:history="1">
        <w:r w:rsidRPr="00155DA5">
          <w:rPr>
            <w:rStyle w:val="Hyperlink"/>
          </w:rPr>
          <w:t>22981086@student.uwa.edu.au</w:t>
        </w:r>
      </w:hyperlink>
    </w:p>
    <w:p w14:paraId="0EB8604D" w14:textId="77777777" w:rsidR="00637371" w:rsidRPr="005C393C" w:rsidRDefault="00637371" w:rsidP="00637371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proofErr w:type="spellStart"/>
      <w:r w:rsidRPr="005C393C">
        <w:rPr>
          <w:rFonts w:cstheme="minorHAnsi"/>
          <w:b/>
          <w:bCs/>
          <w:kern w:val="0"/>
          <w:lang w:val="es-VE"/>
          <w14:ligatures w14:val="none"/>
        </w:rPr>
        <w:t>Address</w:t>
      </w:r>
      <w:proofErr w:type="spellEnd"/>
      <w:r w:rsidRPr="005C393C">
        <w:rPr>
          <w:rFonts w:cstheme="minorHAnsi"/>
          <w:b/>
          <w:bCs/>
          <w:kern w:val="0"/>
          <w:lang w:val="es-VE"/>
          <w14:ligatures w14:val="none"/>
        </w:rPr>
        <w:t>:</w:t>
      </w:r>
    </w:p>
    <w:p w14:paraId="5253264A" w14:textId="77777777" w:rsidR="00637371" w:rsidRPr="005C393C" w:rsidRDefault="00637371" w:rsidP="00637371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proofErr w:type="spellStart"/>
      <w:r>
        <w:rPr>
          <w:rFonts w:cstheme="minorHAnsi"/>
          <w:kern w:val="0"/>
          <w:lang w:val="es-VE"/>
          <w14:ligatures w14:val="none"/>
        </w:rPr>
        <w:t>Mr</w:t>
      </w:r>
      <w:proofErr w:type="spellEnd"/>
      <w:r>
        <w:rPr>
          <w:rFonts w:cstheme="minorHAnsi"/>
          <w:kern w:val="0"/>
          <w:lang w:val="es-VE"/>
          <w14:ligatures w14:val="none"/>
        </w:rPr>
        <w:t xml:space="preserve"> Hari Prasanna</w:t>
      </w:r>
    </w:p>
    <w:p w14:paraId="5AF0C730" w14:textId="77777777" w:rsidR="00637371" w:rsidRPr="005C393C" w:rsidRDefault="00637371" w:rsidP="00637371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62166243" w14:textId="77777777" w:rsidR="00637371" w:rsidRPr="005C393C" w:rsidRDefault="00637371" w:rsidP="00637371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0FC49EC7" w14:textId="77777777" w:rsidR="00637371" w:rsidRPr="005C393C" w:rsidRDefault="00637371" w:rsidP="00637371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 xml:space="preserve">35 Stirling </w:t>
      </w:r>
      <w:proofErr w:type="spellStart"/>
      <w:r w:rsidRPr="005C393C">
        <w:rPr>
          <w:rFonts w:cstheme="minorHAnsi"/>
          <w:kern w:val="0"/>
          <w:lang w:val="es-VE"/>
          <w14:ligatures w14:val="none"/>
        </w:rPr>
        <w:t>Highway</w:t>
      </w:r>
      <w:proofErr w:type="spellEnd"/>
    </w:p>
    <w:p w14:paraId="050BE421" w14:textId="77777777" w:rsidR="00637371" w:rsidRPr="00B835C3" w:rsidRDefault="00637371" w:rsidP="00637371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1EAFB1F4" w14:textId="77777777" w:rsidR="001B7160" w:rsidRPr="00491E30" w:rsidRDefault="001B7160" w:rsidP="001B7160">
      <w:pPr>
        <w:rPr>
          <w:b/>
          <w:bCs/>
          <w:sz w:val="32"/>
          <w:szCs w:val="32"/>
        </w:rPr>
      </w:pPr>
      <w:r w:rsidRPr="00491E30">
        <w:rPr>
          <w:b/>
          <w:bCs/>
          <w:sz w:val="32"/>
          <w:szCs w:val="32"/>
        </w:rPr>
        <w:lastRenderedPageBreak/>
        <w:t>Appendix 11</w:t>
      </w:r>
    </w:p>
    <w:p w14:paraId="07B29572" w14:textId="64A0D7E1" w:rsidR="00016BA6" w:rsidRPr="001B7160" w:rsidRDefault="001B7160">
      <w:pPr>
        <w:rPr>
          <w:b/>
          <w:bCs/>
        </w:rPr>
      </w:pPr>
      <w:r w:rsidRPr="001B7160">
        <w:rPr>
          <w:b/>
          <w:bCs/>
        </w:rPr>
        <w:t xml:space="preserve">Pearson correlation analyses </w:t>
      </w:r>
    </w:p>
    <w:p w14:paraId="1191392B" w14:textId="43486802" w:rsidR="001B7160" w:rsidRDefault="001B7160" w:rsidP="001B7160">
      <w:pPr>
        <w:pStyle w:val="ListParagraph"/>
        <w:numPr>
          <w:ilvl w:val="0"/>
          <w:numId w:val="1"/>
        </w:numPr>
      </w:pPr>
      <w:r>
        <w:t>Smoking</w:t>
      </w:r>
    </w:p>
    <w:p w14:paraId="4830FFD2" w14:textId="4D1E037F" w:rsidR="00EC05F6" w:rsidRDefault="00C77F48" w:rsidP="00EC05F6">
      <w:r>
        <w:rPr>
          <w:noProof/>
        </w:rPr>
        <w:drawing>
          <wp:inline distT="0" distB="0" distL="0" distR="0" wp14:anchorId="2C00F492" wp14:editId="423AFFC8">
            <wp:extent cx="3628204" cy="2278380"/>
            <wp:effectExtent l="0" t="0" r="0" b="7620"/>
            <wp:docPr id="1700320678" name="Picture 6" descr="A graph of a graph showing the difference between the same graph and the sam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320678" name="Picture 6" descr="A graph of a graph showing the difference between the same graph and the same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074" cy="2290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F1E6" w14:textId="77777777" w:rsidR="00C77F48" w:rsidRDefault="00026D07" w:rsidP="001B7160">
      <w:pPr>
        <w:pStyle w:val="ListParagraph"/>
        <w:numPr>
          <w:ilvl w:val="0"/>
          <w:numId w:val="1"/>
        </w:numPr>
      </w:pPr>
      <w:r>
        <w:t>Methotrexate use</w:t>
      </w:r>
    </w:p>
    <w:p w14:paraId="2DAC6F5D" w14:textId="79B70DED" w:rsidR="00026D07" w:rsidRDefault="00C77F48" w:rsidP="00C77F48">
      <w:r>
        <w:rPr>
          <w:noProof/>
        </w:rPr>
        <w:drawing>
          <wp:inline distT="0" distB="0" distL="0" distR="0" wp14:anchorId="5471A5F2" wp14:editId="42357216">
            <wp:extent cx="3579665" cy="2247900"/>
            <wp:effectExtent l="0" t="0" r="1905" b="0"/>
            <wp:docPr id="1266393653" name="Picture 5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393653" name="Picture 5" descr="A graph of a curv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6154" cy="225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64A8E" w14:textId="11E2F439" w:rsidR="00026D07" w:rsidRDefault="00026D07" w:rsidP="001B7160">
      <w:pPr>
        <w:pStyle w:val="ListParagraph"/>
        <w:numPr>
          <w:ilvl w:val="0"/>
          <w:numId w:val="1"/>
        </w:numPr>
      </w:pPr>
      <w:r>
        <w:t>Leflun</w:t>
      </w:r>
      <w:r w:rsidR="00A53E3B">
        <w:t>omide use</w:t>
      </w:r>
    </w:p>
    <w:p w14:paraId="389F607A" w14:textId="1212C957" w:rsidR="00C77F48" w:rsidRDefault="00C77F48" w:rsidP="00C77F48">
      <w:r>
        <w:rPr>
          <w:noProof/>
        </w:rPr>
        <w:drawing>
          <wp:inline distT="0" distB="0" distL="0" distR="0" wp14:anchorId="4BF44C89" wp14:editId="72F2712E">
            <wp:extent cx="3688080" cy="2315980"/>
            <wp:effectExtent l="0" t="0" r="7620" b="8255"/>
            <wp:docPr id="577771304" name="Picture 3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771304" name="Picture 3" descr="A graph of a curv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1476" cy="2324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2E73A" w14:textId="7E71D11E" w:rsidR="00A53E3B" w:rsidRDefault="00A53E3B" w:rsidP="001B7160">
      <w:pPr>
        <w:pStyle w:val="ListParagraph"/>
        <w:numPr>
          <w:ilvl w:val="0"/>
          <w:numId w:val="1"/>
        </w:numPr>
      </w:pPr>
      <w:r>
        <w:lastRenderedPageBreak/>
        <w:t>Mean age</w:t>
      </w:r>
    </w:p>
    <w:p w14:paraId="309C157E" w14:textId="4EDCFE45" w:rsidR="00937DC1" w:rsidRDefault="00937DC1" w:rsidP="00937DC1">
      <w:r>
        <w:rPr>
          <w:noProof/>
        </w:rPr>
        <w:drawing>
          <wp:inline distT="0" distB="0" distL="0" distR="0" wp14:anchorId="0F136EAB" wp14:editId="4952A9BC">
            <wp:extent cx="3802380" cy="2387757"/>
            <wp:effectExtent l="0" t="0" r="7620" b="0"/>
            <wp:docPr id="860470551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470551" name="Picture 1" descr="A graph of a curv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5170" cy="2395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9088E" w14:textId="77777777" w:rsidR="00937DC1" w:rsidRDefault="00D23B9F" w:rsidP="001B7160">
      <w:pPr>
        <w:pStyle w:val="ListParagraph"/>
        <w:numPr>
          <w:ilvl w:val="0"/>
          <w:numId w:val="1"/>
        </w:numPr>
      </w:pPr>
      <w:r>
        <w:t>Prevalence of male participants</w:t>
      </w:r>
    </w:p>
    <w:p w14:paraId="6923FF81" w14:textId="1195BDA4" w:rsidR="00A53E3B" w:rsidRDefault="00C77F48" w:rsidP="00937DC1">
      <w:r>
        <w:rPr>
          <w:noProof/>
        </w:rPr>
        <w:drawing>
          <wp:inline distT="0" distB="0" distL="0" distR="0" wp14:anchorId="00803EA6" wp14:editId="1AEA34D0">
            <wp:extent cx="3931920" cy="2469103"/>
            <wp:effectExtent l="0" t="0" r="0" b="7620"/>
            <wp:docPr id="614886925" name="Picture 4" descr="A graph of a graph showing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86925" name="Picture 4" descr="A graph of a graph showing a number of patient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464" cy="2472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2E121" w14:textId="5B63753E" w:rsidR="001B7160" w:rsidRDefault="00D23B9F" w:rsidP="001B7160">
      <w:pPr>
        <w:pStyle w:val="ListParagraph"/>
        <w:numPr>
          <w:ilvl w:val="0"/>
          <w:numId w:val="1"/>
        </w:numPr>
      </w:pPr>
      <w:r>
        <w:t>RA disease duration</w:t>
      </w:r>
    </w:p>
    <w:p w14:paraId="3C227574" w14:textId="161F4965" w:rsidR="001B7160" w:rsidRDefault="00937DC1">
      <w:r>
        <w:rPr>
          <w:noProof/>
        </w:rPr>
        <w:drawing>
          <wp:inline distT="0" distB="0" distL="0" distR="0" wp14:anchorId="494F56F9" wp14:editId="6A986616">
            <wp:extent cx="3589020" cy="2253775"/>
            <wp:effectExtent l="0" t="0" r="0" b="0"/>
            <wp:docPr id="1530684314" name="Picture 2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684314" name="Picture 2" descr="A graph of a curv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334" cy="2262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59FE9" w14:textId="77777777" w:rsidR="0036310A" w:rsidRDefault="0036310A" w:rsidP="00C947C2"/>
    <w:p w14:paraId="1B7B431D" w14:textId="543637C0" w:rsidR="00C947C2" w:rsidRPr="001B7160" w:rsidRDefault="00C947C2" w:rsidP="00C947C2">
      <w:pPr>
        <w:rPr>
          <w:b/>
          <w:bCs/>
        </w:rPr>
      </w:pPr>
      <w:r>
        <w:rPr>
          <w:b/>
          <w:bCs/>
        </w:rPr>
        <w:lastRenderedPageBreak/>
        <w:t>Spearman’s rank</w:t>
      </w:r>
      <w:r w:rsidRPr="001B7160">
        <w:rPr>
          <w:b/>
          <w:bCs/>
        </w:rPr>
        <w:t xml:space="preserve"> correlation analyses </w:t>
      </w:r>
    </w:p>
    <w:p w14:paraId="62CA7FEE" w14:textId="77777777" w:rsidR="00C947C2" w:rsidRDefault="00C947C2" w:rsidP="00C947C2">
      <w:pPr>
        <w:pStyle w:val="ListParagraph"/>
        <w:numPr>
          <w:ilvl w:val="0"/>
          <w:numId w:val="2"/>
        </w:numPr>
      </w:pPr>
      <w:r>
        <w:t>Smoking</w:t>
      </w:r>
    </w:p>
    <w:p w14:paraId="0D9AC9D8" w14:textId="78FCC40B" w:rsidR="00C947C2" w:rsidRDefault="00154DC6" w:rsidP="00C947C2">
      <w:r>
        <w:rPr>
          <w:noProof/>
        </w:rPr>
        <w:drawing>
          <wp:inline distT="0" distB="0" distL="0" distR="0" wp14:anchorId="13F9E31E" wp14:editId="604AFCAF">
            <wp:extent cx="3980101" cy="2499360"/>
            <wp:effectExtent l="0" t="0" r="1905" b="0"/>
            <wp:docPr id="149348832" name="Picture 7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48832" name="Picture 7" descr="A graph of a curv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214" cy="2506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E2B07" w14:textId="77777777" w:rsidR="00C947C2" w:rsidRDefault="00C947C2" w:rsidP="00C947C2">
      <w:pPr>
        <w:pStyle w:val="ListParagraph"/>
        <w:numPr>
          <w:ilvl w:val="0"/>
          <w:numId w:val="2"/>
        </w:numPr>
      </w:pPr>
      <w:r>
        <w:t>Methotrexate use</w:t>
      </w:r>
    </w:p>
    <w:p w14:paraId="1A0570EE" w14:textId="0673D93D" w:rsidR="00C947C2" w:rsidRDefault="00154DC6" w:rsidP="00C947C2">
      <w:r>
        <w:rPr>
          <w:noProof/>
        </w:rPr>
        <w:drawing>
          <wp:inline distT="0" distB="0" distL="0" distR="0" wp14:anchorId="2561BA46" wp14:editId="23783E20">
            <wp:extent cx="3798087" cy="2385060"/>
            <wp:effectExtent l="0" t="0" r="0" b="0"/>
            <wp:docPr id="1805011274" name="Picture 8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011274" name="Picture 8" descr="A graph of a curv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4408" cy="238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A1594" w14:textId="77777777" w:rsidR="00C947C2" w:rsidRDefault="00C947C2" w:rsidP="00C947C2">
      <w:pPr>
        <w:pStyle w:val="ListParagraph"/>
        <w:numPr>
          <w:ilvl w:val="0"/>
          <w:numId w:val="2"/>
        </w:numPr>
      </w:pPr>
      <w:r>
        <w:t>Leflunomide use</w:t>
      </w:r>
    </w:p>
    <w:p w14:paraId="2CAAB4AB" w14:textId="11839BC1" w:rsidR="00C947C2" w:rsidRDefault="00154DC6" w:rsidP="00C947C2">
      <w:r>
        <w:rPr>
          <w:noProof/>
        </w:rPr>
        <w:drawing>
          <wp:inline distT="0" distB="0" distL="0" distR="0" wp14:anchorId="00FAF32A" wp14:editId="38181FCE">
            <wp:extent cx="3822355" cy="2400300"/>
            <wp:effectExtent l="0" t="0" r="6985" b="0"/>
            <wp:docPr id="446887865" name="Picture 9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887865" name="Picture 9" descr="A graph of a curve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063" cy="240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1DF29" w14:textId="77777777" w:rsidR="00C947C2" w:rsidRDefault="00C947C2" w:rsidP="00C947C2">
      <w:pPr>
        <w:pStyle w:val="ListParagraph"/>
        <w:numPr>
          <w:ilvl w:val="0"/>
          <w:numId w:val="2"/>
        </w:numPr>
      </w:pPr>
      <w:r>
        <w:lastRenderedPageBreak/>
        <w:t>Mean age</w:t>
      </w:r>
    </w:p>
    <w:p w14:paraId="133AF5F9" w14:textId="037CA53E" w:rsidR="00C947C2" w:rsidRDefault="00154DC6" w:rsidP="00C947C2">
      <w:r>
        <w:rPr>
          <w:noProof/>
        </w:rPr>
        <w:drawing>
          <wp:inline distT="0" distB="0" distL="0" distR="0" wp14:anchorId="5FDBEB2D" wp14:editId="6BB83844">
            <wp:extent cx="3895162" cy="2446020"/>
            <wp:effectExtent l="0" t="0" r="0" b="0"/>
            <wp:docPr id="401315998" name="Picture 10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315998" name="Picture 10" descr="A graph of a curve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184" cy="2449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B0F46" w14:textId="77777777" w:rsidR="00C947C2" w:rsidRDefault="00C947C2" w:rsidP="00C947C2">
      <w:pPr>
        <w:pStyle w:val="ListParagraph"/>
        <w:numPr>
          <w:ilvl w:val="0"/>
          <w:numId w:val="2"/>
        </w:numPr>
      </w:pPr>
      <w:r>
        <w:t>Prevalence of male participants</w:t>
      </w:r>
    </w:p>
    <w:p w14:paraId="5585C4A6" w14:textId="0BA7EF61" w:rsidR="00C947C2" w:rsidRDefault="00154DC6" w:rsidP="00C947C2">
      <w:r>
        <w:rPr>
          <w:noProof/>
        </w:rPr>
        <w:drawing>
          <wp:inline distT="0" distB="0" distL="0" distR="0" wp14:anchorId="449712DC" wp14:editId="13FC8867">
            <wp:extent cx="3785952" cy="2377440"/>
            <wp:effectExtent l="0" t="0" r="5080" b="3810"/>
            <wp:docPr id="192082022" name="Picture 11" descr="A graph of a graph showing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82022" name="Picture 11" descr="A graph of a graph showing a number of patients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9875" cy="237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5F471" w14:textId="77777777" w:rsidR="00C947C2" w:rsidRDefault="00C947C2" w:rsidP="00C947C2">
      <w:pPr>
        <w:pStyle w:val="ListParagraph"/>
        <w:numPr>
          <w:ilvl w:val="0"/>
          <w:numId w:val="2"/>
        </w:numPr>
      </w:pPr>
      <w:r>
        <w:t>RA disease duration</w:t>
      </w:r>
    </w:p>
    <w:p w14:paraId="3F9E4834" w14:textId="237D875E" w:rsidR="00937DC1" w:rsidRDefault="00154DC6">
      <w:r>
        <w:rPr>
          <w:noProof/>
        </w:rPr>
        <w:drawing>
          <wp:inline distT="0" distB="0" distL="0" distR="0" wp14:anchorId="726B74D1" wp14:editId="1A1F2EDB">
            <wp:extent cx="4137851" cy="2598420"/>
            <wp:effectExtent l="0" t="0" r="0" b="0"/>
            <wp:docPr id="373800554" name="Picture 12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800554" name="Picture 12" descr="A graph of a curve&#10;&#10;Description automatically generated with medium confidenc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802" cy="2600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4EE0F" w14:textId="3B76BE12" w:rsidR="00261E49" w:rsidRPr="00983E96" w:rsidRDefault="00261E49">
      <w:pPr>
        <w:rPr>
          <w:b/>
          <w:bCs/>
          <w:sz w:val="28"/>
          <w:szCs w:val="28"/>
        </w:rPr>
      </w:pPr>
      <w:r w:rsidRPr="00983E96">
        <w:rPr>
          <w:b/>
          <w:bCs/>
          <w:sz w:val="28"/>
          <w:szCs w:val="28"/>
        </w:rPr>
        <w:lastRenderedPageBreak/>
        <w:t xml:space="preserve">Raw </w:t>
      </w:r>
      <w:proofErr w:type="gramStart"/>
      <w:r w:rsidRPr="00983E96">
        <w:rPr>
          <w:b/>
          <w:bCs/>
          <w:sz w:val="28"/>
          <w:szCs w:val="28"/>
        </w:rPr>
        <w:t>data:-</w:t>
      </w:r>
      <w:proofErr w:type="gramEnd"/>
    </w:p>
    <w:tbl>
      <w:tblPr>
        <w:tblW w:w="7400" w:type="dxa"/>
        <w:tblLook w:val="04A0" w:firstRow="1" w:lastRow="0" w:firstColumn="1" w:lastColumn="0" w:noHBand="0" w:noVBand="1"/>
      </w:tblPr>
      <w:tblGrid>
        <w:gridCol w:w="2420"/>
        <w:gridCol w:w="2920"/>
        <w:gridCol w:w="2060"/>
      </w:tblGrid>
      <w:tr w:rsidR="00421A55" w:rsidRPr="00421A55" w14:paraId="0AD50E26" w14:textId="77777777" w:rsidTr="00421A55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3DC21F84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thor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B3FD67B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moking prevalenc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3B140A1F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valence of ILD</w:t>
            </w:r>
          </w:p>
        </w:tc>
      </w:tr>
      <w:tr w:rsidR="00421A55" w:rsidRPr="00421A55" w14:paraId="4BF0F291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8C74D7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bbay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6B15F3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55555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35EDCF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33</w:t>
            </w:r>
          </w:p>
        </w:tc>
      </w:tr>
      <w:tr w:rsidR="00421A55" w:rsidRPr="00421A55" w14:paraId="263D6AED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9692BE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ori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887CB5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9894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504FF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05</w:t>
            </w:r>
          </w:p>
        </w:tc>
      </w:tr>
      <w:tr w:rsidR="00421A55" w:rsidRPr="00421A55" w14:paraId="00DBAB7A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3BDA18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ou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2A95F3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27272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C74CD7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73</w:t>
            </w:r>
          </w:p>
        </w:tc>
      </w:tr>
      <w:tr w:rsidR="00421A55" w:rsidRPr="00421A55" w14:paraId="44E6FA59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4E12DC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iles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36237D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02272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FC6622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5</w:t>
            </w:r>
          </w:p>
        </w:tc>
      </w:tr>
      <w:tr w:rsidR="00421A55" w:rsidRPr="00421A55" w14:paraId="03A06EDF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1EF38F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ang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729CDF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80147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F914D2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6</w:t>
            </w:r>
          </w:p>
        </w:tc>
      </w:tr>
      <w:tr w:rsidR="00421A55" w:rsidRPr="00421A55" w14:paraId="0E3D514A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A056D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US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3F0B14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3720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98C7FE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98</w:t>
            </w:r>
          </w:p>
        </w:tc>
      </w:tr>
      <w:tr w:rsidR="00421A55" w:rsidRPr="00421A55" w14:paraId="0707A91F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643A94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Chin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283088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52631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DAB968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83</w:t>
            </w:r>
          </w:p>
        </w:tc>
      </w:tr>
      <w:tr w:rsidR="00421A55" w:rsidRPr="00421A55" w14:paraId="49E027A5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EFB1AC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Okada et al.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800227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6372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DF76DF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8</w:t>
            </w:r>
          </w:p>
        </w:tc>
      </w:tr>
      <w:tr w:rsidR="00421A55" w:rsidRPr="00421A55" w14:paraId="7ECC5049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5DCE97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dda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CB550B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886363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8A46D6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6</w:t>
            </w:r>
          </w:p>
        </w:tc>
      </w:tr>
      <w:tr w:rsidR="00421A55" w:rsidRPr="00421A55" w14:paraId="78FBC63C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310AD5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laffi</w:t>
            </w:r>
            <w:proofErr w:type="spellEnd"/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799993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84105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54A2F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21</w:t>
            </w:r>
          </w:p>
        </w:tc>
      </w:tr>
      <w:tr w:rsidR="00421A55" w:rsidRPr="00421A55" w14:paraId="27CB912E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F0F1D7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erin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7AC3A9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B0FC4B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</w:t>
            </w:r>
          </w:p>
        </w:tc>
      </w:tr>
      <w:tr w:rsidR="00421A55" w:rsidRPr="00421A55" w14:paraId="59C93C78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8D5393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nfredi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CBFB48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22627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73BA92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07</w:t>
            </w:r>
          </w:p>
        </w:tc>
      </w:tr>
      <w:tr w:rsidR="00421A55" w:rsidRPr="00421A55" w14:paraId="64A25B94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21A1BC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gland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46707A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55E796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94</w:t>
            </w:r>
          </w:p>
        </w:tc>
      </w:tr>
      <w:tr w:rsidR="00421A55" w:rsidRPr="00421A55" w14:paraId="60426047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A020CC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 L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16F864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00216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43FCB5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12</w:t>
            </w:r>
          </w:p>
        </w:tc>
      </w:tr>
      <w:tr w:rsidR="00421A55" w:rsidRPr="00421A55" w14:paraId="548371E7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746A4B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ickrematilake</w:t>
            </w:r>
            <w:proofErr w:type="spellEnd"/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1EABAB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AC92AC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58</w:t>
            </w:r>
          </w:p>
        </w:tc>
      </w:tr>
      <w:tr w:rsidR="00421A55" w:rsidRPr="00421A55" w14:paraId="1491410B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B58535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ulin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C42E60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1645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33F6D5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59</w:t>
            </w:r>
          </w:p>
        </w:tc>
      </w:tr>
      <w:tr w:rsidR="00421A55" w:rsidRPr="00421A55" w14:paraId="6458BC8D" w14:textId="77777777" w:rsidTr="00421A55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378F99F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ang et al.  Discovery cohor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0D0C32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85714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99C649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</w:t>
            </w:r>
          </w:p>
        </w:tc>
      </w:tr>
      <w:tr w:rsidR="00421A55" w:rsidRPr="00421A55" w14:paraId="0B9EF279" w14:textId="77777777" w:rsidTr="00421A55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B466BDA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ang et al.  Identification cohor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A462FD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10204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640C1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69</w:t>
            </w:r>
          </w:p>
        </w:tc>
      </w:tr>
      <w:tr w:rsidR="00421A55" w:rsidRPr="00421A55" w14:paraId="75B57AD4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C8D4EF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vero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9DD1E2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58208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8984B9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7</w:t>
            </w:r>
          </w:p>
        </w:tc>
      </w:tr>
      <w:tr w:rsidR="00421A55" w:rsidRPr="00421A55" w14:paraId="003AAC3E" w14:textId="77777777" w:rsidTr="00421A55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361E1C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bdelwahab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2E0532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666666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8A0DA8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3</w:t>
            </w:r>
          </w:p>
        </w:tc>
      </w:tr>
      <w:tr w:rsidR="00421A55" w:rsidRPr="00421A55" w14:paraId="00692941" w14:textId="77777777" w:rsidTr="00421A55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EE8191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naa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ED769D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33333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EC2C37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03</w:t>
            </w:r>
          </w:p>
        </w:tc>
      </w:tr>
      <w:tr w:rsidR="00421A55" w:rsidRPr="00421A55" w14:paraId="3D7BCE0C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604C0C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zmjou</w:t>
            </w:r>
            <w:proofErr w:type="spellEnd"/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52535C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54C0F8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421A55" w:rsidRPr="00421A55" w14:paraId="7A6600B4" w14:textId="77777777" w:rsidTr="00421A5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9C8809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n et al.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1BADC3" w14:textId="77777777" w:rsidR="00421A55" w:rsidRPr="00421A55" w:rsidRDefault="00421A55" w:rsidP="00421A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62337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E612A5" w14:textId="77777777" w:rsidR="00421A55" w:rsidRPr="00421A55" w:rsidRDefault="00421A55" w:rsidP="00421A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21A55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5</w:t>
            </w:r>
          </w:p>
        </w:tc>
      </w:tr>
    </w:tbl>
    <w:p w14:paraId="0023C9E0" w14:textId="77777777" w:rsidR="00261E49" w:rsidRDefault="00261E49"/>
    <w:tbl>
      <w:tblPr>
        <w:tblW w:w="6040" w:type="dxa"/>
        <w:tblLook w:val="04A0" w:firstRow="1" w:lastRow="0" w:firstColumn="1" w:lastColumn="0" w:noHBand="0" w:noVBand="1"/>
      </w:tblPr>
      <w:tblGrid>
        <w:gridCol w:w="2060"/>
        <w:gridCol w:w="2140"/>
        <w:gridCol w:w="1840"/>
      </w:tblGrid>
      <w:tr w:rsidR="006A08EF" w:rsidRPr="006A08EF" w14:paraId="1FCB7429" w14:textId="77777777" w:rsidTr="006A08EF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104D48E6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tho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7FF25E0B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an ag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100EB892" w14:textId="77777777" w:rsidR="006A08EF" w:rsidRPr="006A08EF" w:rsidRDefault="006A08EF" w:rsidP="006A08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valence of ILD</w:t>
            </w:r>
          </w:p>
        </w:tc>
      </w:tr>
      <w:tr w:rsidR="006A08EF" w:rsidRPr="006A08EF" w14:paraId="44A6D240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34086F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bbay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34655C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216EDC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33</w:t>
            </w:r>
          </w:p>
        </w:tc>
      </w:tr>
      <w:tr w:rsidR="006A08EF" w:rsidRPr="006A08EF" w14:paraId="08B2A18F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DCC368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ou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4144AD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F456CD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73</w:t>
            </w:r>
          </w:p>
        </w:tc>
      </w:tr>
      <w:tr w:rsidR="006A08EF" w:rsidRPr="006A08EF" w14:paraId="361399C2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ECAF6F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iles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130FE9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64EA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5</w:t>
            </w:r>
          </w:p>
        </w:tc>
      </w:tr>
      <w:tr w:rsidR="006A08EF" w:rsidRPr="006A08EF" w14:paraId="7FA324E3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FE7973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ang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85FFAD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AE73F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6</w:t>
            </w:r>
          </w:p>
        </w:tc>
      </w:tr>
      <w:tr w:rsidR="006A08EF" w:rsidRPr="006A08EF" w14:paraId="7557AF0E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CB2315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Okada et al.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0DB7F7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9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5768AE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8</w:t>
            </w:r>
          </w:p>
        </w:tc>
      </w:tr>
      <w:tr w:rsidR="006A08EF" w:rsidRPr="006A08EF" w14:paraId="6130DF92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E38FBE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ong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0E35FB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3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399C5F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9</w:t>
            </w:r>
          </w:p>
        </w:tc>
      </w:tr>
      <w:tr w:rsidR="006A08EF" w:rsidRPr="006A08EF" w14:paraId="1BE99A4A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FDD602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dda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07C8C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0.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ADF05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6</w:t>
            </w:r>
          </w:p>
        </w:tc>
      </w:tr>
      <w:tr w:rsidR="006A08EF" w:rsidRPr="006A08EF" w14:paraId="1190B11B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D0BF3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laffi</w:t>
            </w:r>
            <w:proofErr w:type="spellEnd"/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44222E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3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E014F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21</w:t>
            </w:r>
          </w:p>
        </w:tc>
      </w:tr>
      <w:tr w:rsidR="006A08EF" w:rsidRPr="006A08EF" w14:paraId="2A83B008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E711D3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nfredi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A3D4A0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7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20B31A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07</w:t>
            </w:r>
          </w:p>
        </w:tc>
      </w:tr>
      <w:tr w:rsidR="006A08EF" w:rsidRPr="006A08EF" w14:paraId="6FB6B2C7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04F69B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gland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7547A9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4B16CE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94</w:t>
            </w:r>
          </w:p>
        </w:tc>
      </w:tr>
      <w:tr w:rsidR="006A08EF" w:rsidRPr="006A08EF" w14:paraId="40002188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F5633E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utam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ED318B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4.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926A2D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04</w:t>
            </w:r>
          </w:p>
        </w:tc>
      </w:tr>
      <w:tr w:rsidR="006A08EF" w:rsidRPr="006A08EF" w14:paraId="5285720C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13286F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ickrematilake</w:t>
            </w:r>
            <w:proofErr w:type="spellEnd"/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0315D8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2.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69F269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58</w:t>
            </w:r>
          </w:p>
        </w:tc>
      </w:tr>
      <w:tr w:rsidR="006A08EF" w:rsidRPr="006A08EF" w14:paraId="0273B4F4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751045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ulin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FE2611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6.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0755CF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59</w:t>
            </w:r>
          </w:p>
        </w:tc>
      </w:tr>
      <w:tr w:rsidR="006A08EF" w:rsidRPr="006A08EF" w14:paraId="57CE129F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F1A472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utierrez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3E7EE8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9784CA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49</w:t>
            </w:r>
          </w:p>
        </w:tc>
      </w:tr>
      <w:tr w:rsidR="006A08EF" w:rsidRPr="006A08EF" w14:paraId="5FE73448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AD446B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Severo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266A80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D0A217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7</w:t>
            </w:r>
          </w:p>
        </w:tc>
      </w:tr>
      <w:tr w:rsidR="006A08EF" w:rsidRPr="006A08EF" w14:paraId="5D131517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CD8599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bdelwahab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8B1773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5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0F5A96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3</w:t>
            </w:r>
          </w:p>
        </w:tc>
      </w:tr>
      <w:tr w:rsidR="006A08EF" w:rsidRPr="006A08EF" w14:paraId="4B4E68C9" w14:textId="77777777" w:rsidTr="006A08EF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D0313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naa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0BC313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477B35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03</w:t>
            </w:r>
          </w:p>
        </w:tc>
      </w:tr>
      <w:tr w:rsidR="006A08EF" w:rsidRPr="006A08EF" w14:paraId="42634E21" w14:textId="77777777" w:rsidTr="006A08EF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16BA4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zmjou</w:t>
            </w:r>
            <w:proofErr w:type="spellEnd"/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F494F9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03FF3A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6A08EF" w:rsidRPr="006A08EF" w14:paraId="66922975" w14:textId="77777777" w:rsidTr="006A08EF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B91DB4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n et al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B57ACD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6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4E06A" w14:textId="77777777" w:rsidR="006A08EF" w:rsidRPr="006A08EF" w:rsidRDefault="006A08EF" w:rsidP="006A08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A08EF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5</w:t>
            </w:r>
          </w:p>
        </w:tc>
      </w:tr>
    </w:tbl>
    <w:p w14:paraId="03E90B37" w14:textId="77777777" w:rsidR="00421A55" w:rsidRDefault="00421A55"/>
    <w:tbl>
      <w:tblPr>
        <w:tblW w:w="7200" w:type="dxa"/>
        <w:tblLook w:val="04A0" w:firstRow="1" w:lastRow="0" w:firstColumn="1" w:lastColumn="0" w:noHBand="0" w:noVBand="1"/>
      </w:tblPr>
      <w:tblGrid>
        <w:gridCol w:w="2560"/>
        <w:gridCol w:w="2500"/>
        <w:gridCol w:w="2140"/>
      </w:tblGrid>
      <w:tr w:rsidR="00670D70" w:rsidRPr="00670D70" w14:paraId="3E26B8B3" w14:textId="77777777" w:rsidTr="00670D70">
        <w:trPr>
          <w:trHeight w:val="288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12E6B9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thor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7CE396F0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isease dura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42226FC5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valence of ILD</w:t>
            </w:r>
          </w:p>
        </w:tc>
      </w:tr>
      <w:tr w:rsidR="00670D70" w:rsidRPr="00670D70" w14:paraId="5D7D5878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88869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ou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A0275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.2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1248BD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73</w:t>
            </w:r>
          </w:p>
        </w:tc>
      </w:tr>
      <w:tr w:rsidR="00670D70" w:rsidRPr="00670D70" w14:paraId="0FF261C2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B7DD52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ang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B25195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F07CD8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6</w:t>
            </w:r>
          </w:p>
        </w:tc>
      </w:tr>
      <w:tr w:rsidR="00670D70" w:rsidRPr="00670D70" w14:paraId="64E47C35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9D098B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Okada et al.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8410F0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8A68D4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8</w:t>
            </w:r>
          </w:p>
        </w:tc>
      </w:tr>
      <w:tr w:rsidR="00670D70" w:rsidRPr="00670D70" w14:paraId="161E28BB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DEC60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ong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E1E0A9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749FA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9</w:t>
            </w:r>
          </w:p>
        </w:tc>
      </w:tr>
      <w:tr w:rsidR="00670D70" w:rsidRPr="00670D70" w14:paraId="08F4381D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D5E09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dda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D396B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F06F8D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6</w:t>
            </w:r>
          </w:p>
        </w:tc>
      </w:tr>
      <w:tr w:rsidR="00670D70" w:rsidRPr="00670D70" w14:paraId="639E28E4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96A62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nfredi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12EDC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3872E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07</w:t>
            </w:r>
          </w:p>
        </w:tc>
      </w:tr>
      <w:tr w:rsidR="00670D70" w:rsidRPr="00670D70" w14:paraId="69E30951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93AC9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gland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0D6B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49738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94</w:t>
            </w:r>
          </w:p>
        </w:tc>
      </w:tr>
      <w:tr w:rsidR="00670D70" w:rsidRPr="00670D70" w14:paraId="38093DAD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E9567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ickrematilake</w:t>
            </w:r>
            <w:proofErr w:type="spellEnd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A8197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6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E576B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58</w:t>
            </w:r>
          </w:p>
        </w:tc>
      </w:tr>
      <w:tr w:rsidR="00670D70" w:rsidRPr="00670D70" w14:paraId="007EF6A9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8FE9D8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utierrez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AE5B4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.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1AE2E2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49</w:t>
            </w:r>
          </w:p>
        </w:tc>
      </w:tr>
      <w:tr w:rsidR="00670D70" w:rsidRPr="00670D70" w14:paraId="11D772A7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C95CEE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vero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FEDE65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A6960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7</w:t>
            </w:r>
          </w:p>
        </w:tc>
      </w:tr>
      <w:tr w:rsidR="00670D70" w:rsidRPr="00670D70" w14:paraId="6372B2E3" w14:textId="77777777" w:rsidTr="00670D70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5622CD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zmjou</w:t>
            </w:r>
            <w:proofErr w:type="spellEnd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81BEF2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87090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</w:tbl>
    <w:p w14:paraId="02B13470" w14:textId="77777777" w:rsidR="00670D70" w:rsidRDefault="00670D70"/>
    <w:tbl>
      <w:tblPr>
        <w:tblW w:w="6720" w:type="dxa"/>
        <w:tblLook w:val="04A0" w:firstRow="1" w:lastRow="0" w:firstColumn="1" w:lastColumn="0" w:noHBand="0" w:noVBand="1"/>
      </w:tblPr>
      <w:tblGrid>
        <w:gridCol w:w="2480"/>
        <w:gridCol w:w="2160"/>
        <w:gridCol w:w="2080"/>
      </w:tblGrid>
      <w:tr w:rsidR="00670D70" w:rsidRPr="00670D70" w14:paraId="4C5451D2" w14:textId="77777777" w:rsidTr="00670D70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61422AFC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tho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4277FB5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valence of mal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FF1DA67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valence of ILD</w:t>
            </w:r>
          </w:p>
        </w:tc>
      </w:tr>
      <w:tr w:rsidR="00670D70" w:rsidRPr="00670D70" w14:paraId="56B34286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D3CC2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bbay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C5029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55555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ABF3C2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33</w:t>
            </w:r>
          </w:p>
        </w:tc>
      </w:tr>
      <w:tr w:rsidR="00670D70" w:rsidRPr="00670D70" w14:paraId="6E7192BB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0C01D8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oduri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AF9C48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63013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B1D58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56</w:t>
            </w:r>
          </w:p>
        </w:tc>
      </w:tr>
      <w:tr w:rsidR="00670D70" w:rsidRPr="00670D70" w14:paraId="0E240538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170101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ori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8E3A97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02116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6A614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05</w:t>
            </w:r>
          </w:p>
        </w:tc>
      </w:tr>
      <w:tr w:rsidR="00670D70" w:rsidRPr="00670D70" w14:paraId="35059AF7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E8EFF1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ou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9A5AE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181818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65AF60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73</w:t>
            </w:r>
          </w:p>
        </w:tc>
      </w:tr>
      <w:tr w:rsidR="00670D70" w:rsidRPr="00670D70" w14:paraId="7C865B04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16D7B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iles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DB0AE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340909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4FB959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5</w:t>
            </w:r>
          </w:p>
        </w:tc>
      </w:tr>
      <w:tr w:rsidR="00670D70" w:rsidRPr="00670D70" w14:paraId="74797504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5E9C24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ang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8FC4D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507352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13ED0B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6</w:t>
            </w:r>
          </w:p>
        </w:tc>
      </w:tr>
      <w:tr w:rsidR="00670D70" w:rsidRPr="00670D70" w14:paraId="2FE4A010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8B193B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US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53DEB3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674418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93530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98</w:t>
            </w:r>
          </w:p>
        </w:tc>
      </w:tr>
      <w:tr w:rsidR="00670D70" w:rsidRPr="00670D70" w14:paraId="2950FA29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DD56F5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Chi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DEA57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804511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F3F6D5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83</w:t>
            </w:r>
          </w:p>
        </w:tc>
      </w:tr>
      <w:tr w:rsidR="00670D70" w:rsidRPr="00670D70" w14:paraId="13709136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99B3E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Okada et al.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96DFC1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653306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12FC95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8</w:t>
            </w:r>
          </w:p>
        </w:tc>
      </w:tr>
      <w:tr w:rsidR="00670D70" w:rsidRPr="00670D70" w14:paraId="3F65416F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7F771E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ong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9A413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482758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82F24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9</w:t>
            </w:r>
          </w:p>
        </w:tc>
      </w:tr>
      <w:tr w:rsidR="00670D70" w:rsidRPr="00670D70" w14:paraId="2EA8A760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8C127F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dda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AE5D70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72727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438094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6</w:t>
            </w:r>
          </w:p>
        </w:tc>
      </w:tr>
      <w:tr w:rsidR="00670D70" w:rsidRPr="00670D70" w14:paraId="4D0B65E6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29E039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laffi</w:t>
            </w:r>
            <w:proofErr w:type="spellEnd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BB616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801324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D5397D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21</w:t>
            </w:r>
          </w:p>
        </w:tc>
      </w:tr>
      <w:tr w:rsidR="00670D70" w:rsidRPr="00670D70" w14:paraId="07421C1C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50FB3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erin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1BAC7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2749AC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</w:t>
            </w:r>
          </w:p>
        </w:tc>
      </w:tr>
      <w:tr w:rsidR="00670D70" w:rsidRPr="00670D70" w14:paraId="16F1B213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3D22BC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nfredi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A417D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33568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5F4548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07</w:t>
            </w:r>
          </w:p>
        </w:tc>
      </w:tr>
      <w:tr w:rsidR="00670D70" w:rsidRPr="00670D70" w14:paraId="205ADC7E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49515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gland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C2CA5B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D9C4AC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94</w:t>
            </w:r>
          </w:p>
        </w:tc>
      </w:tr>
      <w:tr w:rsidR="00670D70" w:rsidRPr="00670D70" w14:paraId="6444BEAE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C997B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utam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CE9F20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333333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BB5F5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04</w:t>
            </w:r>
          </w:p>
        </w:tc>
      </w:tr>
      <w:tr w:rsidR="00670D70" w:rsidRPr="00670D70" w14:paraId="27B92CAA" w14:textId="77777777" w:rsidTr="00670D70">
        <w:trPr>
          <w:trHeight w:val="576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53F6A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 L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2A052F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410617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15D5D4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12</w:t>
            </w:r>
          </w:p>
        </w:tc>
      </w:tr>
      <w:tr w:rsidR="00670D70" w:rsidRPr="00670D70" w14:paraId="6D31B45A" w14:textId="77777777" w:rsidTr="00670D70">
        <w:trPr>
          <w:trHeight w:val="576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F338F9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ickrematilake</w:t>
            </w:r>
            <w:proofErr w:type="spellEnd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D594F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79166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B81605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58</w:t>
            </w:r>
          </w:p>
        </w:tc>
      </w:tr>
      <w:tr w:rsidR="00670D70" w:rsidRPr="00670D70" w14:paraId="2256F77A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E0C85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ulin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71D3B9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55696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42331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59</w:t>
            </w:r>
          </w:p>
        </w:tc>
      </w:tr>
      <w:tr w:rsidR="00670D70" w:rsidRPr="00670D70" w14:paraId="07CBAB86" w14:textId="77777777" w:rsidTr="00670D70">
        <w:trPr>
          <w:trHeight w:val="576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D60D3A4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ang et al.  Discovery coh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A42FFF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D1EF0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</w:t>
            </w:r>
          </w:p>
        </w:tc>
      </w:tr>
      <w:tr w:rsidR="00670D70" w:rsidRPr="00670D70" w14:paraId="38417271" w14:textId="77777777" w:rsidTr="00670D70">
        <w:trPr>
          <w:trHeight w:val="576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B7FEE33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Liang et al.  Identification coh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1EF0B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28571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9C7501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69</w:t>
            </w:r>
          </w:p>
        </w:tc>
      </w:tr>
      <w:tr w:rsidR="00670D70" w:rsidRPr="00670D70" w14:paraId="6F84FA88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D0330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utierrez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2E63D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513513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87A9AD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49</w:t>
            </w:r>
          </w:p>
        </w:tc>
      </w:tr>
      <w:tr w:rsidR="00670D70" w:rsidRPr="00670D70" w14:paraId="68D49A7C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8C2572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vero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857D54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447761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25BD1B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7</w:t>
            </w:r>
          </w:p>
        </w:tc>
      </w:tr>
      <w:tr w:rsidR="00670D70" w:rsidRPr="00670D70" w14:paraId="0A467A87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37738B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bdelwahab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5875EF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333333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B134E1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3</w:t>
            </w:r>
          </w:p>
        </w:tc>
      </w:tr>
      <w:tr w:rsidR="00670D70" w:rsidRPr="00670D70" w14:paraId="6F205F07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D737E7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naa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86EDC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36363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11D4E0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03</w:t>
            </w:r>
          </w:p>
        </w:tc>
      </w:tr>
      <w:tr w:rsidR="00670D70" w:rsidRPr="00670D70" w14:paraId="55C557AD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EA7E96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zmjou</w:t>
            </w:r>
            <w:proofErr w:type="spellEnd"/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0721D4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4814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A9739E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670D70" w:rsidRPr="00670D70" w14:paraId="6A2DB9FD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C17B8A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n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AD21FE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FDE458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5</w:t>
            </w:r>
          </w:p>
        </w:tc>
      </w:tr>
      <w:tr w:rsidR="00670D70" w:rsidRPr="00670D70" w14:paraId="6D156B2F" w14:textId="77777777" w:rsidTr="00670D70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451DB0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u et al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90CFAA" w14:textId="77777777" w:rsidR="00670D70" w:rsidRPr="00670D70" w:rsidRDefault="00670D70" w:rsidP="00670D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661087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7B87CC" w14:textId="77777777" w:rsidR="00670D70" w:rsidRPr="00670D70" w:rsidRDefault="00670D70" w:rsidP="00670D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670D70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</w:t>
            </w:r>
          </w:p>
        </w:tc>
      </w:tr>
    </w:tbl>
    <w:p w14:paraId="6DB23CD1" w14:textId="77777777" w:rsidR="00670D70" w:rsidRDefault="00670D70"/>
    <w:tbl>
      <w:tblPr>
        <w:tblW w:w="8560" w:type="dxa"/>
        <w:tblLook w:val="04A0" w:firstRow="1" w:lastRow="0" w:firstColumn="1" w:lastColumn="0" w:noHBand="0" w:noVBand="1"/>
      </w:tblPr>
      <w:tblGrid>
        <w:gridCol w:w="3020"/>
        <w:gridCol w:w="3160"/>
        <w:gridCol w:w="2380"/>
      </w:tblGrid>
      <w:tr w:rsidR="00983E96" w:rsidRPr="00983E96" w14:paraId="768BE4A5" w14:textId="77777777" w:rsidTr="00983E96">
        <w:trPr>
          <w:trHeight w:val="288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6752275E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thor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5BD4146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hotrexate prevalenc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87E0B7F" w14:textId="77777777" w:rsidR="00983E96" w:rsidRPr="00983E96" w:rsidRDefault="00983E96" w:rsidP="00983E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valence of ILD</w:t>
            </w:r>
          </w:p>
        </w:tc>
      </w:tr>
      <w:tr w:rsidR="00983E96" w:rsidRPr="00983E96" w14:paraId="6F5E13A4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CF8227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bbay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107E2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582A5D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33</w:t>
            </w:r>
          </w:p>
        </w:tc>
      </w:tr>
      <w:tr w:rsidR="00983E96" w:rsidRPr="00983E96" w14:paraId="5A499AB2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245CF6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iles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90F0FE1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772727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E0DB4A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5</w:t>
            </w:r>
          </w:p>
        </w:tc>
      </w:tr>
      <w:tr w:rsidR="00983E96" w:rsidRPr="00983E96" w14:paraId="69D430D9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C07F65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ang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7E432A2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566176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7751B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6</w:t>
            </w:r>
          </w:p>
        </w:tc>
      </w:tr>
      <w:tr w:rsidR="00983E96" w:rsidRPr="00983E96" w14:paraId="1CACDB49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62DCD6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US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BEB5B7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65116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4DFB41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98</w:t>
            </w:r>
          </w:p>
        </w:tc>
      </w:tr>
      <w:tr w:rsidR="00983E96" w:rsidRPr="00983E96" w14:paraId="2BB13043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653DF0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Chin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05DF6C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24060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593E20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83</w:t>
            </w:r>
          </w:p>
        </w:tc>
      </w:tr>
      <w:tr w:rsidR="00983E96" w:rsidRPr="00983E96" w14:paraId="0F0B8378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953DA0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Okada et al.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36A014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519038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C119E7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8</w:t>
            </w:r>
          </w:p>
        </w:tc>
      </w:tr>
      <w:tr w:rsidR="00983E96" w:rsidRPr="00983E96" w14:paraId="01BBF554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BF502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laffi</w:t>
            </w:r>
            <w:proofErr w:type="spellEnd"/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17400C1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655629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4DB23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21</w:t>
            </w:r>
          </w:p>
        </w:tc>
      </w:tr>
      <w:tr w:rsidR="00983E96" w:rsidRPr="00983E96" w14:paraId="46F723CC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BF5436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erin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10E540B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BAEBDC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</w:t>
            </w:r>
          </w:p>
        </w:tc>
      </w:tr>
      <w:tr w:rsidR="00983E96" w:rsidRPr="00983E96" w14:paraId="4BF0080F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2530E3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gland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D13DE5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405454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94</w:t>
            </w:r>
          </w:p>
        </w:tc>
      </w:tr>
      <w:tr w:rsidR="00983E96" w:rsidRPr="00983E96" w14:paraId="41414C84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216DE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 L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E4204E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236186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B8527D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12</w:t>
            </w:r>
          </w:p>
        </w:tc>
      </w:tr>
      <w:tr w:rsidR="00983E96" w:rsidRPr="00983E96" w14:paraId="42F38B3D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214C42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ickrematilake</w:t>
            </w:r>
            <w:proofErr w:type="spellEnd"/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772D75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302083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7C528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58</w:t>
            </w:r>
          </w:p>
        </w:tc>
      </w:tr>
      <w:tr w:rsidR="00983E96" w:rsidRPr="00983E96" w14:paraId="331B213F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3178CE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ulin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F441EA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240963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9187F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59</w:t>
            </w:r>
          </w:p>
        </w:tc>
      </w:tr>
      <w:tr w:rsidR="00983E96" w:rsidRPr="00983E96" w14:paraId="5C249AB6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D73F09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vero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9A0B3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53731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AE3498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7</w:t>
            </w:r>
          </w:p>
        </w:tc>
      </w:tr>
      <w:tr w:rsidR="00983E96" w:rsidRPr="00983E96" w14:paraId="18A13197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01CC0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zmjou</w:t>
            </w:r>
            <w:proofErr w:type="spellEnd"/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36BA30E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296296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5B177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83E96" w:rsidRPr="00983E96" w14:paraId="3842AC95" w14:textId="77777777" w:rsidTr="00983E96">
        <w:trPr>
          <w:trHeight w:val="288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F82825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u et al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D291FC9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23012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B51DBD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</w:t>
            </w:r>
          </w:p>
        </w:tc>
      </w:tr>
    </w:tbl>
    <w:p w14:paraId="2E666503" w14:textId="77777777" w:rsidR="00670D70" w:rsidRDefault="00670D70"/>
    <w:tbl>
      <w:tblPr>
        <w:tblW w:w="7860" w:type="dxa"/>
        <w:tblLook w:val="04A0" w:firstRow="1" w:lastRow="0" w:firstColumn="1" w:lastColumn="0" w:noHBand="0" w:noVBand="1"/>
      </w:tblPr>
      <w:tblGrid>
        <w:gridCol w:w="1880"/>
        <w:gridCol w:w="3920"/>
        <w:gridCol w:w="2060"/>
      </w:tblGrid>
      <w:tr w:rsidR="00983E96" w:rsidRPr="00983E96" w14:paraId="0AD89145" w14:textId="77777777" w:rsidTr="00983E96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3DBACDFC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thor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427D036E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flunomide prevalenc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0F9665B" w14:textId="77777777" w:rsidR="00983E96" w:rsidRPr="00983E96" w:rsidRDefault="00983E96" w:rsidP="00983E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valence of ILD</w:t>
            </w:r>
          </w:p>
        </w:tc>
      </w:tr>
      <w:tr w:rsidR="00983E96" w:rsidRPr="00983E96" w14:paraId="2E27C0EA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49C03C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iles et al.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560922A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79545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D44355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5</w:t>
            </w:r>
          </w:p>
        </w:tc>
      </w:tr>
      <w:tr w:rsidR="00983E96" w:rsidRPr="00983E96" w14:paraId="36DB5342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208ADA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ang et al.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97BAFB9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5735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1146F0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6</w:t>
            </w:r>
          </w:p>
        </w:tc>
      </w:tr>
      <w:tr w:rsidR="00983E96" w:rsidRPr="00983E96" w14:paraId="29B1BA0B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15DE4D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US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FDE2D9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60465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4857B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98</w:t>
            </w:r>
          </w:p>
        </w:tc>
      </w:tr>
      <w:tr w:rsidR="00983E96" w:rsidRPr="00983E96" w14:paraId="62D0FD71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3B034D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en et al.  Chin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FA6981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09774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AE4D1C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83</w:t>
            </w:r>
          </w:p>
        </w:tc>
      </w:tr>
      <w:tr w:rsidR="00983E96" w:rsidRPr="00983E96" w14:paraId="3268A2E1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97C2D4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erin et al.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719EC47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8A082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</w:t>
            </w:r>
          </w:p>
        </w:tc>
      </w:tr>
      <w:tr w:rsidR="00983E96" w:rsidRPr="00983E96" w14:paraId="6E1DC9BA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3D673B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 L et al.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AE25F1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90249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F24A6B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12</w:t>
            </w:r>
          </w:p>
        </w:tc>
      </w:tr>
      <w:tr w:rsidR="00983E96" w:rsidRPr="00983E96" w14:paraId="2CE5E8E6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D0E321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ulin et al.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A61485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43373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6E209C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59</w:t>
            </w:r>
          </w:p>
        </w:tc>
      </w:tr>
      <w:tr w:rsidR="00983E96" w:rsidRPr="00983E96" w14:paraId="1567EF7F" w14:textId="77777777" w:rsidTr="00983E96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48C6F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u et al.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42C3FBD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6652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95FF18" w14:textId="77777777" w:rsidR="00983E96" w:rsidRPr="00983E96" w:rsidRDefault="00983E96" w:rsidP="00983E9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83E9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</w:t>
            </w:r>
          </w:p>
        </w:tc>
      </w:tr>
    </w:tbl>
    <w:p w14:paraId="37930E25" w14:textId="77777777" w:rsidR="00983E96" w:rsidRDefault="00983E96"/>
    <w:p w14:paraId="32C54546" w14:textId="77777777" w:rsidR="00261E49" w:rsidRDefault="00261E49"/>
    <w:sectPr w:rsidR="00261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06277"/>
    <w:multiLevelType w:val="hybridMultilevel"/>
    <w:tmpl w:val="9782F0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B6645"/>
    <w:multiLevelType w:val="hybridMultilevel"/>
    <w:tmpl w:val="9782F0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533306">
    <w:abstractNumId w:val="0"/>
  </w:num>
  <w:num w:numId="2" w16cid:durableId="545218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BA6"/>
    <w:rsid w:val="00016BA6"/>
    <w:rsid w:val="00026D07"/>
    <w:rsid w:val="00154DC6"/>
    <w:rsid w:val="001B7160"/>
    <w:rsid w:val="002047F1"/>
    <w:rsid w:val="00261E49"/>
    <w:rsid w:val="0036310A"/>
    <w:rsid w:val="00421A55"/>
    <w:rsid w:val="00637371"/>
    <w:rsid w:val="00670D70"/>
    <w:rsid w:val="006A08EF"/>
    <w:rsid w:val="00783D1F"/>
    <w:rsid w:val="007E0E45"/>
    <w:rsid w:val="00844CF0"/>
    <w:rsid w:val="00937DC1"/>
    <w:rsid w:val="00983E96"/>
    <w:rsid w:val="00A53E3B"/>
    <w:rsid w:val="00C21D3D"/>
    <w:rsid w:val="00C77F48"/>
    <w:rsid w:val="00C947C2"/>
    <w:rsid w:val="00D23B9F"/>
    <w:rsid w:val="00EC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B84D6"/>
  <w15:chartTrackingRefBased/>
  <w15:docId w15:val="{CD73919D-8858-44B5-A1AA-B20B9FA8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1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B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B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B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B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B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B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B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B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B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B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B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B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B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B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B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B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B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BA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16B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BA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16B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B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BA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737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4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22981086@student.uwa.edu.au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759</Words>
  <Characters>3960</Characters>
  <Application>Microsoft Office Word</Application>
  <DocSecurity>0</DocSecurity>
  <Lines>440</Lines>
  <Paragraphs>428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19</cp:revision>
  <dcterms:created xsi:type="dcterms:W3CDTF">2024-06-02T06:47:00Z</dcterms:created>
  <dcterms:modified xsi:type="dcterms:W3CDTF">2024-09-06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3b21cd7e1520116f539e62e5b44b9325d58c10e4c95ade9e777e0d7fdcb47</vt:lpwstr>
  </property>
</Properties>
</file>